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08F" w:rsidRPr="00356F52" w:rsidRDefault="001A408F" w:rsidP="001A408F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l </w:t>
      </w:r>
      <w:r w:rsidRPr="00C77BC7">
        <w:rPr>
          <w:rFonts w:ascii="Times New Roman" w:hAnsi="Times New Roman"/>
          <w:b/>
        </w:rPr>
        <w:t xml:space="preserve">Figure 1. </w:t>
      </w:r>
      <w:r w:rsidRPr="00C77BC7">
        <w:rPr>
          <w:rFonts w:ascii="Times New Roman" w:hAnsi="Times New Roman"/>
        </w:rPr>
        <w:t>Timeline of the experiment.</w:t>
      </w:r>
      <w:r>
        <w:rPr>
          <w:rFonts w:ascii="Times New Roman" w:hAnsi="Times New Roman"/>
        </w:rPr>
        <w:t xml:space="preserve"> </w:t>
      </w:r>
      <w:r w:rsidRPr="00C77BC7">
        <w:rPr>
          <w:rFonts w:ascii="Times New Roman" w:eastAsia="Times New Roman" w:hAnsi="Times New Roman"/>
        </w:rPr>
        <w:t>Female heterozygous serotonin transporter knockout rats (5-HTT</w:t>
      </w:r>
      <w:r w:rsidRPr="00C77BC7">
        <w:rPr>
          <w:rFonts w:ascii="Times New Roman" w:eastAsia="Times New Roman" w:hAnsi="Times New Roman"/>
          <w:vertAlign w:val="superscript"/>
        </w:rPr>
        <w:t>+/−</w:t>
      </w:r>
      <w:r w:rsidRPr="00C77BC7">
        <w:rPr>
          <w:rFonts w:ascii="Times New Roman" w:eastAsia="Times New Roman" w:hAnsi="Times New Roman"/>
        </w:rPr>
        <w:t xml:space="preserve">) were crossed with </w:t>
      </w:r>
      <w:r w:rsidRPr="00C77BC7">
        <w:rPr>
          <w:rFonts w:ascii="Times New Roman" w:eastAsia="Times New Roman" w:hAnsi="Times New Roman"/>
          <w:iCs/>
        </w:rPr>
        <w:t>5-HTT</w:t>
      </w:r>
      <w:r w:rsidRPr="00C77BC7">
        <w:rPr>
          <w:rFonts w:ascii="Times New Roman" w:eastAsia="Times New Roman" w:hAnsi="Times New Roman"/>
          <w:vertAlign w:val="superscript"/>
        </w:rPr>
        <w:t>+/−</w:t>
      </w:r>
      <w:r w:rsidRPr="00C77BC7">
        <w:rPr>
          <w:rFonts w:ascii="Times New Roman" w:eastAsia="Times New Roman" w:hAnsi="Times New Roman"/>
        </w:rPr>
        <w:t xml:space="preserve"> males resulting in offspring of all genotypes (</w:t>
      </w:r>
      <w:r w:rsidRPr="00C77BC7">
        <w:rPr>
          <w:rFonts w:ascii="Times New Roman" w:eastAsia="Times New Roman" w:hAnsi="Times New Roman"/>
          <w:iCs/>
        </w:rPr>
        <w:t>5-HTT</w:t>
      </w:r>
      <w:r w:rsidRPr="00C77BC7">
        <w:rPr>
          <w:rFonts w:ascii="Times New Roman" w:eastAsia="Times New Roman" w:hAnsi="Times New Roman"/>
          <w:vertAlign w:val="superscript"/>
        </w:rPr>
        <w:t>+/+</w:t>
      </w:r>
      <w:r w:rsidRPr="00C77BC7">
        <w:rPr>
          <w:rFonts w:ascii="Times New Roman" w:eastAsia="Times New Roman" w:hAnsi="Times New Roman"/>
        </w:rPr>
        <w:t xml:space="preserve">, </w:t>
      </w:r>
      <w:r w:rsidRPr="00C77BC7">
        <w:rPr>
          <w:rFonts w:ascii="Times New Roman" w:eastAsia="Times New Roman" w:hAnsi="Times New Roman"/>
          <w:iCs/>
        </w:rPr>
        <w:t>5-HTT</w:t>
      </w:r>
      <w:r w:rsidRPr="00C77BC7">
        <w:rPr>
          <w:rFonts w:ascii="Times New Roman" w:eastAsia="Times New Roman" w:hAnsi="Times New Roman"/>
          <w:vertAlign w:val="superscript"/>
        </w:rPr>
        <w:t>+/−</w:t>
      </w:r>
      <w:r w:rsidRPr="00C77BC7">
        <w:rPr>
          <w:rFonts w:ascii="Times New Roman" w:eastAsia="Times New Roman" w:hAnsi="Times New Roman"/>
        </w:rPr>
        <w:t xml:space="preserve"> and </w:t>
      </w:r>
      <w:r w:rsidRPr="00C77BC7">
        <w:rPr>
          <w:rFonts w:ascii="Times New Roman" w:eastAsia="Times New Roman" w:hAnsi="Times New Roman"/>
          <w:iCs/>
        </w:rPr>
        <w:t>5-HTT</w:t>
      </w:r>
      <w:r w:rsidRPr="00C77BC7">
        <w:rPr>
          <w:rFonts w:ascii="Times New Roman" w:eastAsia="Times New Roman" w:hAnsi="Times New Roman"/>
          <w:vertAlign w:val="superscript"/>
        </w:rPr>
        <w:t>−/−</w:t>
      </w:r>
      <w:r w:rsidRPr="00C77BC7">
        <w:rPr>
          <w:rFonts w:ascii="Times New Roman" w:eastAsia="Times New Roman" w:hAnsi="Times New Roman"/>
        </w:rPr>
        <w:t xml:space="preserve">). </w:t>
      </w:r>
      <w:r>
        <w:rPr>
          <w:rFonts w:ascii="Times New Roman" w:eastAsia="Times New Roman" w:hAnsi="Times New Roman"/>
        </w:rPr>
        <w:t>D</w:t>
      </w:r>
      <w:r w:rsidRPr="00C77BC7">
        <w:rPr>
          <w:rFonts w:ascii="Times New Roman" w:eastAsia="Times New Roman" w:hAnsi="Times New Roman"/>
        </w:rPr>
        <w:t>ay of birth was designated as postnatal day (PND)</w:t>
      </w:r>
      <w:r>
        <w:rPr>
          <w:rFonts w:ascii="Times New Roman" w:eastAsia="Times New Roman" w:hAnsi="Times New Roman"/>
        </w:rPr>
        <w:t xml:space="preserve"> </w:t>
      </w:r>
      <w:r w:rsidRPr="00C77BC7">
        <w:rPr>
          <w:rFonts w:ascii="Times New Roman" w:eastAsia="Times New Roman" w:hAnsi="Times New Roman"/>
        </w:rPr>
        <w:t>0.</w:t>
      </w:r>
      <w:r w:rsidRPr="00C77BC7">
        <w:rPr>
          <w:rFonts w:ascii="Times New Roman" w:hAnsi="Times New Roman"/>
        </w:rPr>
        <w:t xml:space="preserve"> Litters were randomly allocated to one of two rearing conditions (from PND2 to </w:t>
      </w:r>
      <w:r>
        <w:rPr>
          <w:rFonts w:ascii="Times New Roman" w:hAnsi="Times New Roman"/>
        </w:rPr>
        <w:t>PND</w:t>
      </w:r>
      <w:r w:rsidRPr="00C77BC7">
        <w:rPr>
          <w:rFonts w:ascii="Times New Roman" w:hAnsi="Times New Roman"/>
        </w:rPr>
        <w:t xml:space="preserve">15): maternal separation for 360 min or control handling for 15 min. </w:t>
      </w:r>
      <w:r w:rsidR="008C664D" w:rsidRPr="00C77BC7">
        <w:rPr>
          <w:rFonts w:ascii="Times New Roman" w:hAnsi="Times New Roman"/>
        </w:rPr>
        <w:t>Fecal</w:t>
      </w:r>
      <w:r w:rsidRPr="00C77BC7">
        <w:rPr>
          <w:rFonts w:ascii="Times New Roman" w:hAnsi="Times New Roman"/>
        </w:rPr>
        <w:t xml:space="preserve"> samples were collected when male and female </w:t>
      </w:r>
      <w:r w:rsidRPr="00C77BC7">
        <w:rPr>
          <w:rFonts w:ascii="Times New Roman" w:eastAsia="Times New Roman" w:hAnsi="Times New Roman"/>
          <w:iCs/>
        </w:rPr>
        <w:t>5-HTT</w:t>
      </w:r>
      <w:r w:rsidRPr="00C77BC7">
        <w:rPr>
          <w:rFonts w:ascii="Times New Roman" w:eastAsia="Times New Roman" w:hAnsi="Times New Roman"/>
          <w:vertAlign w:val="superscript"/>
        </w:rPr>
        <w:t>+/+</w:t>
      </w:r>
      <w:r w:rsidRPr="00C77BC7">
        <w:rPr>
          <w:rFonts w:ascii="Times New Roman" w:eastAsia="Times New Roman" w:hAnsi="Times New Roman"/>
        </w:rPr>
        <w:t xml:space="preserve">, </w:t>
      </w:r>
      <w:r w:rsidRPr="00C77BC7">
        <w:rPr>
          <w:rFonts w:ascii="Times New Roman" w:eastAsia="Times New Roman" w:hAnsi="Times New Roman"/>
          <w:iCs/>
        </w:rPr>
        <w:t>5-HTT</w:t>
      </w:r>
      <w:r w:rsidRPr="00C77BC7">
        <w:rPr>
          <w:rFonts w:ascii="Times New Roman" w:eastAsia="Times New Roman" w:hAnsi="Times New Roman"/>
          <w:vertAlign w:val="superscript"/>
        </w:rPr>
        <w:t>+/−</w:t>
      </w:r>
      <w:r w:rsidRPr="00C77BC7">
        <w:rPr>
          <w:rFonts w:ascii="Times New Roman" w:eastAsia="Times New Roman" w:hAnsi="Times New Roman"/>
        </w:rPr>
        <w:t xml:space="preserve"> and </w:t>
      </w:r>
      <w:r w:rsidRPr="00C77BC7">
        <w:rPr>
          <w:rFonts w:ascii="Times New Roman" w:eastAsia="Times New Roman" w:hAnsi="Times New Roman"/>
          <w:iCs/>
        </w:rPr>
        <w:t>5-HTT</w:t>
      </w:r>
      <w:r w:rsidRPr="00C77BC7">
        <w:rPr>
          <w:rFonts w:ascii="Times New Roman" w:eastAsia="Times New Roman" w:hAnsi="Times New Roman"/>
          <w:vertAlign w:val="superscript"/>
        </w:rPr>
        <w:t>−/−</w:t>
      </w:r>
      <w:r w:rsidRPr="00C77BC7">
        <w:rPr>
          <w:rFonts w:ascii="Times New Roman" w:eastAsia="Times New Roman" w:hAnsi="Times New Roman"/>
        </w:rPr>
        <w:t xml:space="preserve"> </w:t>
      </w:r>
      <w:r w:rsidRPr="00C77BC7">
        <w:rPr>
          <w:rFonts w:ascii="Times New Roman" w:hAnsi="Times New Roman"/>
        </w:rPr>
        <w:t xml:space="preserve">rats were 21 days old (PND21). After </w:t>
      </w:r>
      <w:r w:rsidR="008C664D" w:rsidRPr="00C77BC7">
        <w:rPr>
          <w:rFonts w:ascii="Times New Roman" w:hAnsi="Times New Roman"/>
        </w:rPr>
        <w:t>fecal</w:t>
      </w:r>
      <w:bookmarkStart w:id="0" w:name="_GoBack"/>
      <w:bookmarkEnd w:id="0"/>
      <w:r w:rsidRPr="00C77BC7">
        <w:rPr>
          <w:rFonts w:ascii="Times New Roman" w:hAnsi="Times New Roman"/>
        </w:rPr>
        <w:t xml:space="preserve"> collection</w:t>
      </w:r>
      <w:r>
        <w:rPr>
          <w:rFonts w:ascii="Times New Roman" w:hAnsi="Times New Roman"/>
        </w:rPr>
        <w:t>,</w:t>
      </w:r>
      <w:r w:rsidRPr="00C77BC7">
        <w:rPr>
          <w:rFonts w:ascii="Times New Roman" w:hAnsi="Times New Roman"/>
        </w:rPr>
        <w:t xml:space="preserve"> rats were weaned.</w:t>
      </w:r>
    </w:p>
    <w:p w:rsidR="001A408F" w:rsidRDefault="001A408F" w:rsidP="001E3A23">
      <w:pPr>
        <w:spacing w:line="480" w:lineRule="auto"/>
        <w:jc w:val="both"/>
        <w:rPr>
          <w:rFonts w:ascii="Times New Roman" w:hAnsi="Times New Roman"/>
          <w:b/>
        </w:rPr>
      </w:pPr>
    </w:p>
    <w:p w:rsidR="000F523D" w:rsidRPr="0044011F" w:rsidRDefault="000F523D" w:rsidP="000F523D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l </w:t>
      </w:r>
      <w:r w:rsidRPr="00356F52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2</w:t>
      </w:r>
      <w:r w:rsidRPr="00356F52">
        <w:rPr>
          <w:rFonts w:ascii="Times New Roman" w:hAnsi="Times New Roman"/>
          <w:b/>
        </w:rPr>
        <w:t xml:space="preserve">. </w:t>
      </w:r>
      <w:r w:rsidRPr="00C746DB">
        <w:rPr>
          <w:rFonts w:ascii="Times New Roman" w:hAnsi="Times New Roman"/>
        </w:rPr>
        <w:t>Redundancy analysis (RDA) based on the OTU level showing a significant separation between the MS and CTL groups (</w:t>
      </w:r>
      <w:r w:rsidRPr="00C746DB">
        <w:rPr>
          <w:rFonts w:ascii="Times New Roman" w:hAnsi="Times New Roman"/>
          <w:i/>
        </w:rPr>
        <w:t>p</w:t>
      </w:r>
      <w:r w:rsidRPr="00C746DB">
        <w:rPr>
          <w:rFonts w:ascii="Times New Roman" w:hAnsi="Times New Roman"/>
        </w:rPr>
        <w:t xml:space="preserve">=0.001). The ellipses identify the centroids of each dataset. </w:t>
      </w:r>
    </w:p>
    <w:p w:rsidR="001A408F" w:rsidRDefault="001A408F" w:rsidP="001E3A23">
      <w:pPr>
        <w:spacing w:line="480" w:lineRule="auto"/>
        <w:jc w:val="both"/>
        <w:rPr>
          <w:rFonts w:ascii="Times New Roman" w:hAnsi="Times New Roman"/>
          <w:b/>
        </w:rPr>
      </w:pPr>
    </w:p>
    <w:p w:rsidR="001E3A23" w:rsidRDefault="001E3A23" w:rsidP="001E3A23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l Table 1</w:t>
      </w:r>
    </w:p>
    <w:p w:rsidR="003C6B03" w:rsidRPr="001A408F" w:rsidRDefault="001E3A23" w:rsidP="001E3A23">
      <w:pPr>
        <w:spacing w:line="480" w:lineRule="auto"/>
        <w:jc w:val="both"/>
        <w:rPr>
          <w:rFonts w:ascii="Times New Roman" w:hAnsi="Times New Roman"/>
          <w:color w:val="000000"/>
          <w:lang w:val="en-IE"/>
        </w:rPr>
      </w:pPr>
      <w:r w:rsidRPr="00C746DB">
        <w:rPr>
          <w:rFonts w:ascii="Times New Roman" w:hAnsi="Times New Roman"/>
          <w:lang w:val="en-IE"/>
        </w:rPr>
        <w:t xml:space="preserve">Significant differentially abundant taxa between MS and CTR groups as calculated by Wilcoxon rank test at </w:t>
      </w:r>
      <w:r>
        <w:rPr>
          <w:rFonts w:ascii="Times New Roman" w:hAnsi="Times New Roman"/>
          <w:lang w:val="en-IE"/>
        </w:rPr>
        <w:t>the OTU</w:t>
      </w:r>
      <w:r w:rsidRPr="00C746DB">
        <w:rPr>
          <w:rFonts w:ascii="Times New Roman" w:hAnsi="Times New Roman"/>
          <w:lang w:val="en-IE"/>
        </w:rPr>
        <w:t xml:space="preserve"> level, indicated by the p-value. Values for the six groups are medians of the relative abundance of the indicated genus (% of all sequences). The FDR q-values are adjusted p-values that correct for multiple testing at a defined false discovery rate (Benjamini et al., </w:t>
      </w:r>
      <w:r w:rsidRPr="001A408F">
        <w:rPr>
          <w:rFonts w:ascii="Times New Roman" w:hAnsi="Times New Roman"/>
          <w:color w:val="000000"/>
          <w:lang w:val="en-IE"/>
        </w:rPr>
        <w:t>199</w:t>
      </w:r>
      <w:r w:rsidR="00484505" w:rsidRPr="001A408F">
        <w:rPr>
          <w:rFonts w:ascii="Times New Roman" w:hAnsi="Times New Roman"/>
          <w:color w:val="000000"/>
          <w:lang w:val="en-IE"/>
        </w:rPr>
        <w:t>5)</w:t>
      </w:r>
    </w:p>
    <w:p w:rsidR="001A408F" w:rsidRDefault="001A408F" w:rsidP="001E3A23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A408F" w:rsidRPr="001A408F" w:rsidRDefault="001A408F" w:rsidP="001A408F">
      <w:pPr>
        <w:rPr>
          <w:rFonts w:ascii="Times New Roman" w:hAnsi="Times New Roman"/>
          <w:sz w:val="24"/>
          <w:szCs w:val="24"/>
        </w:rPr>
      </w:pPr>
    </w:p>
    <w:p w:rsidR="001A408F" w:rsidRPr="001A408F" w:rsidRDefault="001A408F" w:rsidP="001A408F">
      <w:pPr>
        <w:rPr>
          <w:rFonts w:ascii="Times New Roman" w:hAnsi="Times New Roman"/>
          <w:sz w:val="24"/>
          <w:szCs w:val="24"/>
        </w:rPr>
      </w:pPr>
    </w:p>
    <w:p w:rsidR="001A408F" w:rsidRDefault="001A408F" w:rsidP="001A408F">
      <w:pPr>
        <w:tabs>
          <w:tab w:val="left" w:pos="2694"/>
          <w:tab w:val="left" w:pos="5880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</w:p>
    <w:p w:rsidR="003C6B03" w:rsidRPr="001A408F" w:rsidRDefault="001A408F" w:rsidP="001A408F">
      <w:pPr>
        <w:tabs>
          <w:tab w:val="left" w:pos="5880"/>
        </w:tabs>
        <w:rPr>
          <w:rFonts w:ascii="Times New Roman" w:hAnsi="Times New Roman"/>
          <w:sz w:val="24"/>
          <w:szCs w:val="24"/>
        </w:rPr>
        <w:sectPr w:rsidR="003C6B03" w:rsidRPr="001A408F" w:rsidSect="003C6B03">
          <w:footerReference w:type="even" r:id="rId6"/>
          <w:footerReference w:type="default" r:id="rId7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>
        <w:rPr>
          <w:rFonts w:ascii="Times New Roman" w:hAnsi="Times New Roman"/>
          <w:sz w:val="24"/>
          <w:szCs w:val="24"/>
        </w:rPr>
        <w:tab/>
      </w:r>
    </w:p>
    <w:p w:rsidR="003C6B03" w:rsidRDefault="003C6B03" w:rsidP="001E3A23">
      <w:pPr>
        <w:spacing w:line="480" w:lineRule="auto"/>
        <w:jc w:val="both"/>
        <w:rPr>
          <w:rFonts w:ascii="Times New Roman" w:hAnsi="Times New Roman"/>
          <w:b/>
        </w:rPr>
      </w:pPr>
    </w:p>
    <w:p w:rsidR="003C6B03" w:rsidRDefault="003C6B03" w:rsidP="001E3A23">
      <w:pPr>
        <w:spacing w:line="480" w:lineRule="auto"/>
        <w:jc w:val="both"/>
        <w:rPr>
          <w:rFonts w:ascii="Times New Roman" w:hAnsi="Times New Roman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833"/>
        <w:gridCol w:w="736"/>
        <w:gridCol w:w="539"/>
        <w:gridCol w:w="941"/>
        <w:gridCol w:w="845"/>
        <w:gridCol w:w="853"/>
        <w:gridCol w:w="757"/>
        <w:gridCol w:w="871"/>
        <w:gridCol w:w="801"/>
      </w:tblGrid>
      <w:tr w:rsidR="001B2BA2" w:rsidRPr="001A408F" w:rsidTr="001A408F">
        <w:trPr>
          <w:trHeight w:val="320"/>
        </w:trPr>
        <w:tc>
          <w:tcPr>
            <w:tcW w:w="2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B2BA2" w:rsidRPr="001A408F" w:rsidRDefault="001B2BA2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sz w:val="16"/>
                <w:szCs w:val="16"/>
                <w:lang w:val="en-IE"/>
              </w:rPr>
              <w:t>Taxa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B2BA2" w:rsidRPr="001A408F" w:rsidRDefault="001B2BA2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sz w:val="16"/>
                <w:szCs w:val="16"/>
                <w:lang w:val="en-IE"/>
              </w:rPr>
              <w:t>P</w:t>
            </w:r>
          </w:p>
        </w:tc>
        <w:tc>
          <w:tcPr>
            <w:tcW w:w="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B2BA2" w:rsidRPr="001A408F" w:rsidRDefault="001B2BA2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4"/>
                <w:szCs w:val="14"/>
                <w:lang w:val="en-IE"/>
              </w:rPr>
            </w:pPr>
            <w:r w:rsidRPr="001A408F">
              <w:rPr>
                <w:rFonts w:ascii="Times New Roman" w:eastAsia="Times New Roman" w:hAnsi="Times New Roman"/>
                <w:sz w:val="14"/>
                <w:szCs w:val="14"/>
                <w:lang w:val="en-IE"/>
              </w:rPr>
              <w:t>FDR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B2BA2" w:rsidRPr="001A408F" w:rsidRDefault="001B2BA2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sz w:val="16"/>
                <w:szCs w:val="16"/>
                <w:lang w:val="en-IE"/>
              </w:rPr>
              <w:t>5-HTT</w:t>
            </w:r>
            <w:r w:rsidRPr="001A408F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IE"/>
              </w:rPr>
              <w:t>+/-</w:t>
            </w:r>
          </w:p>
          <w:p w:rsidR="001B2BA2" w:rsidRPr="001A408F" w:rsidRDefault="001B2BA2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sz w:val="16"/>
                <w:szCs w:val="16"/>
                <w:lang w:val="en-IE"/>
              </w:rPr>
              <w:t>CTR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B2BA2" w:rsidRPr="001A408F" w:rsidRDefault="001B2BA2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vertAlign w:val="superscript"/>
                <w:lang w:val="en-IE"/>
              </w:rPr>
            </w:pPr>
            <w:r w:rsidRPr="001A408F">
              <w:rPr>
                <w:rFonts w:ascii="Times New Roman" w:eastAsia="Times New Roman" w:hAnsi="Times New Roman"/>
                <w:sz w:val="16"/>
                <w:szCs w:val="16"/>
                <w:lang w:val="en-IE"/>
              </w:rPr>
              <w:t>5-HTT</w:t>
            </w:r>
            <w:r w:rsidRPr="001A408F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IE"/>
              </w:rPr>
              <w:t>+/-</w:t>
            </w:r>
          </w:p>
          <w:p w:rsidR="001B2BA2" w:rsidRPr="001A408F" w:rsidRDefault="001B2BA2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sz w:val="16"/>
                <w:szCs w:val="16"/>
                <w:lang w:val="en-IE"/>
              </w:rPr>
              <w:t>MS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B2BA2" w:rsidRPr="001A408F" w:rsidRDefault="001B2BA2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sz w:val="16"/>
                <w:szCs w:val="16"/>
                <w:lang w:val="en-IE"/>
              </w:rPr>
              <w:t>5-HTT</w:t>
            </w:r>
            <w:r w:rsidRPr="001A408F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IE"/>
              </w:rPr>
              <w:t>-/-</w:t>
            </w:r>
          </w:p>
          <w:p w:rsidR="001B2BA2" w:rsidRPr="001A408F" w:rsidRDefault="001B2BA2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sz w:val="16"/>
                <w:szCs w:val="16"/>
                <w:lang w:val="en-IE"/>
              </w:rPr>
              <w:t>CTR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B2BA2" w:rsidRPr="001A408F" w:rsidRDefault="001B2BA2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sz w:val="16"/>
                <w:szCs w:val="16"/>
                <w:lang w:val="en-IE"/>
              </w:rPr>
              <w:t>5-HTT</w:t>
            </w:r>
            <w:r w:rsidRPr="001A408F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IE"/>
              </w:rPr>
              <w:t>-/-</w:t>
            </w:r>
          </w:p>
          <w:p w:rsidR="001B2BA2" w:rsidRPr="001A408F" w:rsidRDefault="001B2BA2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sz w:val="16"/>
                <w:szCs w:val="16"/>
                <w:lang w:val="en-IE"/>
              </w:rPr>
              <w:t>MS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B2BA2" w:rsidRPr="001A408F" w:rsidRDefault="001B2BA2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sz w:val="16"/>
                <w:szCs w:val="16"/>
                <w:lang w:val="en-IE"/>
              </w:rPr>
              <w:t>5-HTT</w:t>
            </w:r>
            <w:r w:rsidRPr="001A408F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IE"/>
              </w:rPr>
              <w:t>+/+</w:t>
            </w:r>
          </w:p>
          <w:p w:rsidR="001B2BA2" w:rsidRPr="001A408F" w:rsidRDefault="001B2BA2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sz w:val="16"/>
                <w:szCs w:val="16"/>
                <w:lang w:val="en-IE"/>
              </w:rPr>
              <w:t>CTR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B2BA2" w:rsidRPr="001A408F" w:rsidRDefault="001B2BA2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sz w:val="16"/>
                <w:szCs w:val="16"/>
                <w:lang w:val="en-IE"/>
              </w:rPr>
              <w:t>5-HTT</w:t>
            </w:r>
            <w:r w:rsidRPr="001A408F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IE"/>
              </w:rPr>
              <w:t>+/+</w:t>
            </w:r>
          </w:p>
          <w:p w:rsidR="001B2BA2" w:rsidRPr="001A408F" w:rsidRDefault="001B2BA2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sz w:val="16"/>
                <w:szCs w:val="16"/>
                <w:lang w:val="en-IE"/>
              </w:rPr>
              <w:t>MS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Firmicutes__c__Clostridia__o__Clostridiales__f____g____</w:t>
            </w:r>
          </w:p>
          <w:p w:rsidR="00D33E5A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s___19593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0044</w:t>
            </w:r>
          </w:p>
        </w:tc>
        <w:tc>
          <w:tcPr>
            <w:tcW w:w="1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9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4.5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6.5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Proteobacteria__c__Deltaproteobacteria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o__Desulfovibrionales__f__Desulfovibrionaceae__g____s___New.ReferenceOTU5242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006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.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.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7.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S24.7__g____s___278675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027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6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.5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S24.7__g____s___New.ReferenceOTU1632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04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2.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6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2.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7.5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0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7.5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S24.7__g____s___New.ReferenceOTU2373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053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4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4.5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7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6.5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Firmicutes__c__Clostridia__o__Clostridiales__f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__Clostridiaceae__g____s___New.ReferenceOTU114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067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.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.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Bacteroidaceae__g__Bacteroides__s__eggerthii_316761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072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.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4.5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5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Firmicutes__c__Clostridia__o__Clostridi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__g____s___400599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074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.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.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7.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.Odoribacteraceae.__g__Butyricimonas__s___New.ReferenceOTU2797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088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.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.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.5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.Paraprevotellaceae.__g__Paraprevotella__s___New.ReferenceOTU2809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088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__g____s___1110064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1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8.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7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7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7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Firmicutes__c__Clostridia__o__Clostridi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Veillonellaceae__g__Phascolarctobacterium__s___916143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12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6.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54.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7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49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8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lastRenderedPageBreak/>
              <w:t>k__Bacteria__p__Bacteroidetes__c__Bacteroidia__o__Bacteroid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.Odoribacteraceae.__g__Butyricimonas__s___360730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12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.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.5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S24.7__g____s___388276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13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5.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5.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.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.5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5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5.5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S24.7__g____s___97151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14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.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S24.7__g____s___New.ReferenceOTU370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14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.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Bacteroidaceae__g__Bacteroides__s___New.ReferenceOTU1806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14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4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Bacteroidaceae__g__Bacteroides__s__uniformis_350277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14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2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.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4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5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Bacteroidaceae__g__Bacteroides__s___3325758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15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2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RF16__g____s___New.ReferenceOTU207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18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2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4.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0.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6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9.5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8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5.5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Tenericutes__c__Mollicutes__o__RF39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__g____s___New.ReferenceOTU3836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18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2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.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.5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Elusimicrobia__c__Elusimicrobia__o__Elusimicrobi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Elusimicrobiaceae__g____s___New.ReferenceOTU5587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19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2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.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.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4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Firmicutes__c__Clostridia__o__Clostridi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__g____s___New.ReferenceOTU176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2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2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5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__g____s___New.ReferenceOTU1262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23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2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.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Fusobacteria__c__Fusobacteriia__o__Fusobacteriales__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Fusobacteriaceae__g__Fusobacterium__s___809380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24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2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Firmicutes__c__Clostridia__o__Clostridi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Ruminococcaceae__g__Oscillospira__s___407963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29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3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Bacteroidaceae__g__Bacteroides__s__plebeius_New.ReferenceOTU2795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3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3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lastRenderedPageBreak/>
              <w:t>k__Bacteria__p__Bacteroidetes__c__Bacteroidia__o__Bacteroid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.Paraprevotellaceae.__g__.Prevotella.__s___New.ReferenceOTU4583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35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37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__g____s___New.ReferenceOTU1593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36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37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4.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.5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Bacteroidaceae__g__Bacteroides__s___New.ReferenceOTU5154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37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37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5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.Paraprevotellaceae.__g__CF231__s___New.ReferenceOTU3668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39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3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S24.7__g____s___New.ReferenceOTU1105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4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3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7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.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6.5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.5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Prevotellaceae__g__Prevotella__s__copri_New.ReferenceOTU1097</w:t>
            </w:r>
          </w:p>
          <w:p w:rsidR="00D33E5A" w:rsidRPr="001A408F" w:rsidRDefault="00D33E5A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42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3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.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6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6.5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Deferribacteres__c__Deferribacteres__o__Deferribacter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Deferribacteraceae__g__Mucispirillum__s__schaedleri_1871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44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3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.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4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Unassigned_New.ReferenceOTU1629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46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3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</w:t>
            </w:r>
          </w:p>
        </w:tc>
      </w:tr>
      <w:tr w:rsidR="003C6B03" w:rsidRPr="001A408F" w:rsidTr="001A408F">
        <w:trPr>
          <w:trHeight w:val="300"/>
        </w:trPr>
        <w:tc>
          <w:tcPr>
            <w:tcW w:w="276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</w:t>
            </w:r>
          </w:p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f__RF16__g____s___1110242</w:t>
            </w:r>
          </w:p>
        </w:tc>
        <w:tc>
          <w:tcPr>
            <w:tcW w:w="260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49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4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8</w:t>
            </w:r>
          </w:p>
        </w:tc>
        <w:tc>
          <w:tcPr>
            <w:tcW w:w="299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.5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.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5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6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:rsidR="003C6B03" w:rsidRPr="001A408F" w:rsidRDefault="003C6B0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5</w:t>
            </w:r>
          </w:p>
        </w:tc>
      </w:tr>
    </w:tbl>
    <w:p w:rsidR="003C6B03" w:rsidRDefault="003C6B03" w:rsidP="001E3A23">
      <w:pPr>
        <w:spacing w:line="480" w:lineRule="auto"/>
        <w:jc w:val="both"/>
        <w:rPr>
          <w:rFonts w:ascii="Times New Roman" w:hAnsi="Times New Roman"/>
          <w:b/>
        </w:rPr>
      </w:pPr>
    </w:p>
    <w:p w:rsidR="003C6B03" w:rsidRDefault="003C6B03">
      <w:pPr>
        <w:spacing w:after="0" w:line="240" w:lineRule="auto"/>
        <w:rPr>
          <w:rFonts w:ascii="Times New Roman" w:hAnsi="Times New Roman"/>
          <w:b/>
        </w:rPr>
        <w:sectPr w:rsidR="003C6B03" w:rsidSect="003C6B03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3C6B03" w:rsidRDefault="003C6B03">
      <w:pPr>
        <w:spacing w:after="0" w:line="240" w:lineRule="auto"/>
        <w:rPr>
          <w:rFonts w:ascii="Times New Roman" w:hAnsi="Times New Roman"/>
          <w:b/>
        </w:rPr>
      </w:pPr>
    </w:p>
    <w:p w:rsidR="001E3A23" w:rsidRDefault="001E3A23" w:rsidP="003C6B03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l Table 2</w:t>
      </w:r>
      <w:r w:rsidRPr="00C746DB">
        <w:rPr>
          <w:rFonts w:ascii="Times New Roman" w:hAnsi="Times New Roman"/>
          <w:b/>
        </w:rPr>
        <w:t xml:space="preserve"> </w:t>
      </w:r>
    </w:p>
    <w:p w:rsidR="001E3A23" w:rsidRPr="00F62D61" w:rsidRDefault="001E3A23" w:rsidP="001E3A23">
      <w:pPr>
        <w:spacing w:line="480" w:lineRule="auto"/>
        <w:jc w:val="both"/>
        <w:rPr>
          <w:rFonts w:ascii="Times New Roman" w:hAnsi="Times New Roman"/>
        </w:rPr>
      </w:pPr>
      <w:r w:rsidRPr="00F62D61">
        <w:rPr>
          <w:rFonts w:ascii="Times New Roman" w:hAnsi="Times New Roman"/>
        </w:rPr>
        <w:t>OTUs contributing to the differentiation of MS versus CTR 5-HTT gut communit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548"/>
        <w:gridCol w:w="1968"/>
      </w:tblGrid>
      <w:tr w:rsidR="001E3A23" w:rsidRPr="001A408F" w:rsidTr="001A408F">
        <w:trPr>
          <w:trHeight w:val="320"/>
        </w:trPr>
        <w:tc>
          <w:tcPr>
            <w:tcW w:w="38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b/>
                <w:sz w:val="16"/>
                <w:szCs w:val="16"/>
                <w:lang w:val="en-IE"/>
              </w:rPr>
              <w:t>Taxa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b/>
                <w:sz w:val="16"/>
                <w:szCs w:val="16"/>
                <w:lang w:val="en-IE"/>
              </w:rPr>
              <w:t>Score (mean decrease accuracy) 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Bacteroidaceae__g__Bacteroides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08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.Paraprevotellaceae.__g__CF231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11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Firmicutes__c__Clostridia__o__Clostridiales__f__Ruminococcaceae__g__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31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Tenericutes__c__Mollicutes__o__RF39__f____g__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32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Bacteroidaceae__g__Bacteroides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38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S24.7__g__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44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S24.7__g__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52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Proteobacteria__c__Betaproteobacteria__o__Burkholderiales__f__Alcaligenaceae__g__Sutterella__s___</w:t>
            </w: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63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S24.7__g__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65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.Paraprevotellaceae.__g__CF231__s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75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Proteobacteria__c__Betaproteobacteria__o__Burkholderiales__f__Alcaligenaceae__g__Sutterella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81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Bacteroidaceae__g__Bacteroides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81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.Paraprevotellaceae.__g__.Prevotella.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0.89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Firmicutes__c__Bacilli__o__Lactobacillales__f__Lactobacillaceae__g__Lactobacillus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.06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Cyanobacteria__c__4C0d.2__o__YS2__f____g__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.15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Proteobacteria__c__Gammaproteobacteria__o__Enterobacteriales__f__Enterobacteriaceae__g__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.26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Prevotellaceae__g__Prevotella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.52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Cyanobacteria__c__4C0d.2__o__YS2__f____g__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.56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.Paraprevotellaceae.__g__CF231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.91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S24.7__g__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.1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Firmicutes__c__Clostridia__o__Clostridiales__f____g____s___</w:t>
            </w: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.25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Bacteroidaceae__g__Bacteroides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.48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Bacteroidaceae__g__Bacteroides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.53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.Paraprevotellaceae.__g__Paraprevotella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.74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RF16__g__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2.97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lastRenderedPageBreak/>
              <w:t>k__Bacteria__p__Bacteroidetes__c__Bacteroidia__o__Bacteroidales__f__Prevotellaceae__g__Prevotella__s__copri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.2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S24.7__g__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.4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__g__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.65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.Odoribacteraceae.__g__Butyricimonas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.8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__g__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.87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Firmicutes__c__Clostridia__o__Clostridiales__f__Ruminococcaceae__g__Oscillospira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.88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S24.7__g__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3.89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Bacteroidaceae__g__Bacteroides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4.12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</w:t>
            </w: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4.35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Bacteroidaceae__g__Bacteroides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4.77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Prevotellaceae__g__Prevotella__s__copri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4.88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__g__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4.9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.Paraprevotellaceae.__g__YRC22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5.09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Firmicutes__c__Clostridia__o__Clostridiales__f__Ruminococcaceae__g__Oscillospira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5.14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S24.7__g__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5.39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Bacteroidaceae__g__Bacteroides__s__uniformis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5.69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__g__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5.82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Bacteroidaceae__g__Bacteroides__s__eggerthii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5.84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RF16__g__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5.87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Firmicutes__c__Clostridia__o__Clostridiales__f____g__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6.14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S24.7__g__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7.7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__g__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9.27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S24.7__g__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0.17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Firmicutes__c__Clostridia__o__Clostridiales__f__Ruminococcaceae__g__Oscillospira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0.61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S24.7__g__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0.69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Bacteroidaceae__g__Bacteroides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1.21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Firmicutes__c__Clostridia__o__Clostridiales__f__Veillonellaceae__g__Phascolarctobacterium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3.17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Bacteroidetes__c__Bacteroidia__o__Bacteroidales__f__S24.7__g____s___</w:t>
            </w:r>
          </w:p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4.25</w:t>
            </w:r>
          </w:p>
        </w:tc>
      </w:tr>
      <w:tr w:rsidR="001E3A23" w:rsidRPr="001A408F" w:rsidTr="001A408F">
        <w:trPr>
          <w:trHeight w:val="300"/>
        </w:trPr>
        <w:tc>
          <w:tcPr>
            <w:tcW w:w="389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k__Bacteria__p__Firmicutes__c__Clostridia__o__Clostridiales__f____g____s___</w:t>
            </w:r>
          </w:p>
        </w:tc>
        <w:tc>
          <w:tcPr>
            <w:tcW w:w="1110" w:type="pct"/>
            <w:shd w:val="clear" w:color="auto" w:fill="auto"/>
            <w:noWrap/>
            <w:hideMark/>
          </w:tcPr>
          <w:p w:rsidR="001E3A23" w:rsidRPr="001A408F" w:rsidRDefault="001E3A23" w:rsidP="001A408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</w:pPr>
            <w:r w:rsidRPr="001A408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IE"/>
              </w:rPr>
              <w:t>16.12</w:t>
            </w:r>
          </w:p>
        </w:tc>
      </w:tr>
    </w:tbl>
    <w:p w:rsidR="002F5DC3" w:rsidRDefault="002F5DC3"/>
    <w:p w:rsidR="00A05BAF" w:rsidRDefault="00A05BAF"/>
    <w:sectPr w:rsidR="00A05BAF" w:rsidSect="003C6B0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6288" w:rsidRDefault="00DD6288" w:rsidP="003C6B03">
      <w:pPr>
        <w:spacing w:after="0" w:line="240" w:lineRule="auto"/>
      </w:pPr>
      <w:r>
        <w:separator/>
      </w:r>
    </w:p>
  </w:endnote>
  <w:endnote w:type="continuationSeparator" w:id="0">
    <w:p w:rsidR="00DD6288" w:rsidRDefault="00DD6288" w:rsidP="003C6B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C6B03" w:rsidRDefault="003C6B03" w:rsidP="00AA160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C6B03" w:rsidRDefault="003C6B0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C6B03" w:rsidRDefault="003C6B03" w:rsidP="00AA160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C664D">
      <w:rPr>
        <w:rStyle w:val="PageNumber"/>
        <w:noProof/>
      </w:rPr>
      <w:t>1</w:t>
    </w:r>
    <w:r>
      <w:rPr>
        <w:rStyle w:val="PageNumber"/>
      </w:rPr>
      <w:fldChar w:fldCharType="end"/>
    </w:r>
  </w:p>
  <w:p w:rsidR="003C6B03" w:rsidRDefault="003C6B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6288" w:rsidRDefault="00DD6288" w:rsidP="003C6B03">
      <w:pPr>
        <w:spacing w:after="0" w:line="240" w:lineRule="auto"/>
      </w:pPr>
      <w:r>
        <w:separator/>
      </w:r>
    </w:p>
  </w:footnote>
  <w:footnote w:type="continuationSeparator" w:id="0">
    <w:p w:rsidR="00DD6288" w:rsidRDefault="00DD6288" w:rsidP="003C6B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A23"/>
    <w:rsid w:val="000F523D"/>
    <w:rsid w:val="001A408F"/>
    <w:rsid w:val="001B2BA2"/>
    <w:rsid w:val="001E3A23"/>
    <w:rsid w:val="002F5DC3"/>
    <w:rsid w:val="003C6B03"/>
    <w:rsid w:val="00484505"/>
    <w:rsid w:val="004A5A83"/>
    <w:rsid w:val="00622DCD"/>
    <w:rsid w:val="006817AD"/>
    <w:rsid w:val="00832337"/>
    <w:rsid w:val="00832963"/>
    <w:rsid w:val="008C664D"/>
    <w:rsid w:val="00A05BAF"/>
    <w:rsid w:val="00AA1607"/>
    <w:rsid w:val="00D33E5A"/>
    <w:rsid w:val="00DD6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0F04760F-452A-41EC-9B93-894132E5B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A23"/>
    <w:pPr>
      <w:spacing w:after="200" w:line="276" w:lineRule="auto"/>
    </w:pPr>
    <w:rPr>
      <w:rFonts w:eastAsia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A23"/>
    <w:rPr>
      <w:rFonts w:eastAsia="Cambr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E3A23"/>
    <w:rPr>
      <w:rFonts w:eastAsia="Cambria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Footer">
    <w:name w:val="footer"/>
    <w:basedOn w:val="Normal"/>
    <w:link w:val="FooterChar"/>
    <w:uiPriority w:val="99"/>
    <w:unhideWhenUsed/>
    <w:rsid w:val="003C6B0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3C6B03"/>
    <w:rPr>
      <w:rFonts w:eastAsia="Cambria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C6B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517324D6-5C06-420F-8DEB-AF6DC8BAC423}"/>
</file>

<file path=customXml/itemProps2.xml><?xml version="1.0" encoding="utf-8"?>
<ds:datastoreItem xmlns:ds="http://schemas.openxmlformats.org/officeDocument/2006/customXml" ds:itemID="{B124F551-E801-40A2-AE7B-3F4A7F527026}"/>
</file>

<file path=customXml/itemProps3.xml><?xml version="1.0" encoding="utf-8"?>
<ds:datastoreItem xmlns:ds="http://schemas.openxmlformats.org/officeDocument/2006/customXml" ds:itemID="{40BAB028-7B76-4B1C-B606-3F6CEEB952D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73</Words>
  <Characters>1010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C</Company>
  <LinksUpToDate>false</LinksUpToDate>
  <CharactersWithSpaces>11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El Aidy</dc:creator>
  <cp:keywords/>
  <cp:lastModifiedBy>Jocelien Olivier</cp:lastModifiedBy>
  <cp:revision>2</cp:revision>
  <dcterms:created xsi:type="dcterms:W3CDTF">2017-03-30T19:48:00Z</dcterms:created>
  <dcterms:modified xsi:type="dcterms:W3CDTF">2017-03-30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